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6335A" w14:textId="4E2E5AF1" w:rsidR="00296512" w:rsidRPr="00A71217" w:rsidRDefault="00296512" w:rsidP="00296512">
      <w:pPr>
        <w:spacing w:line="360" w:lineRule="auto"/>
        <w:rPr>
          <w:rFonts w:ascii="Times New Roman" w:hAnsi="Times New Roman" w:cs="Times New Roman"/>
        </w:rPr>
      </w:pPr>
      <w:r w:rsidRPr="00A71217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Content 2</w:t>
      </w:r>
      <w:r w:rsidRPr="00A71217">
        <w:rPr>
          <w:rFonts w:ascii="Times New Roman" w:hAnsi="Times New Roman" w:cs="Times New Roman"/>
          <w:b/>
          <w:bCs/>
        </w:rPr>
        <w:t>.</w:t>
      </w:r>
      <w:r w:rsidRPr="00A71217">
        <w:rPr>
          <w:rFonts w:ascii="Times New Roman" w:hAnsi="Times New Roman" w:cs="Times New Roman"/>
        </w:rPr>
        <w:t xml:space="preserve"> Standardized β coefficients from all four </w:t>
      </w:r>
      <w:r>
        <w:rPr>
          <w:rFonts w:ascii="Times New Roman" w:hAnsi="Times New Roman" w:cs="Times New Roman"/>
        </w:rPr>
        <w:t xml:space="preserve">estimated cardiorespiratory fitness </w:t>
      </w:r>
      <w:r w:rsidRPr="00A71217">
        <w:rPr>
          <w:rFonts w:ascii="Times New Roman" w:hAnsi="Times New Roman" w:cs="Times New Roman"/>
        </w:rPr>
        <w:t>equations</w:t>
      </w:r>
      <w:r>
        <w:rPr>
          <w:rFonts w:ascii="Times New Roman" w:hAnsi="Times New Roman" w:cs="Times New Roman"/>
        </w:rPr>
        <w:t xml:space="preserve"> (</w:t>
      </w:r>
      <w:r w:rsidRPr="00A71217">
        <w:rPr>
          <w:rFonts w:ascii="Times New Roman" w:hAnsi="Times New Roman" w:cs="Times New Roman"/>
        </w:rPr>
        <w:t>eCRF</w:t>
      </w:r>
      <w:r>
        <w:rPr>
          <w:rFonts w:ascii="Times New Roman" w:hAnsi="Times New Roman" w:cs="Times New Roman"/>
        </w:rPr>
        <w:t>).</w:t>
      </w:r>
    </w:p>
    <w:tbl>
      <w:tblPr>
        <w:tblW w:w="99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7"/>
        <w:gridCol w:w="1391"/>
        <w:gridCol w:w="1386"/>
        <w:gridCol w:w="1386"/>
        <w:gridCol w:w="1386"/>
        <w:gridCol w:w="1308"/>
        <w:gridCol w:w="1348"/>
        <w:gridCol w:w="628"/>
      </w:tblGrid>
      <w:tr w:rsidR="00296512" w:rsidRPr="00296512" w14:paraId="750F6C9E" w14:textId="77777777" w:rsidTr="009E16F7">
        <w:trPr>
          <w:trHeight w:val="286"/>
        </w:trPr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CAF9A" w14:textId="77777777" w:rsidR="00296512" w:rsidRPr="00296512" w:rsidRDefault="00296512" w:rsidP="009E1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6512">
              <w:rPr>
                <w:rFonts w:ascii="Times New Roman" w:hAnsi="Times New Roman" w:cs="Times New Roman"/>
                <w:b/>
                <w:bCs/>
              </w:rPr>
              <w:t>Equation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991B9" w14:textId="77777777" w:rsidR="00296512" w:rsidRPr="00296512" w:rsidRDefault="00296512" w:rsidP="009E1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651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8138B" w14:textId="77777777" w:rsidR="00296512" w:rsidRPr="00296512" w:rsidRDefault="00296512" w:rsidP="009E1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651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26ADA" w14:textId="77777777" w:rsidR="00296512" w:rsidRPr="00296512" w:rsidRDefault="00296512" w:rsidP="009E1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6512">
              <w:rPr>
                <w:rFonts w:ascii="Times New Roman" w:hAnsi="Times New Roman" w:cs="Times New Roman"/>
                <w:b/>
                <w:bCs/>
              </w:rPr>
              <w:t>WC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A0CE6" w14:textId="77777777" w:rsidR="00296512" w:rsidRPr="00296512" w:rsidRDefault="00296512" w:rsidP="009E1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6512">
              <w:rPr>
                <w:rFonts w:ascii="Times New Roman" w:hAnsi="Times New Roman" w:cs="Times New Roman"/>
                <w:b/>
                <w:bCs/>
              </w:rPr>
              <w:t>BRI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DA3CE" w14:textId="77777777" w:rsidR="00296512" w:rsidRPr="00296512" w:rsidRDefault="00296512" w:rsidP="009E1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6512">
              <w:rPr>
                <w:rFonts w:ascii="Times New Roman" w:hAnsi="Times New Roman" w:cs="Times New Roman"/>
                <w:b/>
                <w:bCs/>
              </w:rPr>
              <w:t xml:space="preserve">SRPAS 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1DDEA" w14:textId="77777777" w:rsidR="00296512" w:rsidRPr="00296512" w:rsidRDefault="00296512" w:rsidP="009E1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6512">
              <w:rPr>
                <w:rFonts w:ascii="Times New Roman" w:hAnsi="Times New Roman" w:cs="Times New Roman"/>
                <w:b/>
                <w:bCs/>
              </w:rPr>
              <w:t>IPAQ</w:t>
            </w:r>
            <w:r w:rsidRPr="00296512">
              <w:rPr>
                <w:rFonts w:ascii="Times New Roman" w:hAnsi="Times New Roman" w:cs="Times New Roman"/>
                <w:b/>
                <w:bCs/>
                <w:vertAlign w:val="superscript"/>
              </w:rPr>
              <w:t>++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0B502B" w14:textId="7AC5518B" w:rsidR="00296512" w:rsidRPr="00296512" w:rsidRDefault="00296512" w:rsidP="009E1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651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296512" w:rsidRPr="00A71217" w14:paraId="313F3CED" w14:textId="77777777" w:rsidTr="009E16F7">
        <w:trPr>
          <w:trHeight w:val="594"/>
        </w:trPr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95E8C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1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IW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CE08C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75 (0.64, 0.87)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F43D5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0.31 (-0.42, -0.20)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A2E94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0.53 (-0.64, -0.41)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9A255" w14:textId="77777777" w:rsidR="00296512" w:rsidRPr="00A71217" w:rsidRDefault="00296512" w:rsidP="009E16F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5640E" w14:textId="77777777" w:rsidR="00296512" w:rsidRPr="00A71217" w:rsidRDefault="00296512" w:rsidP="009E16F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C4A5E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0.03 (-0.08, 0.14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C3DFDD2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113</w:t>
            </w:r>
          </w:p>
        </w:tc>
      </w:tr>
      <w:tr w:rsidR="00296512" w:rsidRPr="00A71217" w14:paraId="6478979A" w14:textId="77777777" w:rsidTr="009E16F7">
        <w:trPr>
          <w:trHeight w:val="59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12F8E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2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S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A4429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0 (0.42, 0.7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5B01C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0.29 (-0.46, -0.1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20C7E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0.58 (-0.76, -0.4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6344F" w14:textId="77777777" w:rsidR="00296512" w:rsidRPr="00A71217" w:rsidRDefault="00296512" w:rsidP="009E16F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1A253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08 (-0.10, 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D2C02" w14:textId="77777777" w:rsidR="00296512" w:rsidRPr="00A71217" w:rsidRDefault="00296512" w:rsidP="009E16F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6E2B1B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8</w:t>
            </w:r>
          </w:p>
        </w:tc>
      </w:tr>
      <w:tr w:rsidR="00296512" w:rsidRPr="00A71217" w14:paraId="26B2BAB2" w14:textId="77777777" w:rsidTr="009E16F7">
        <w:trPr>
          <w:trHeight w:val="59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CE543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3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S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3E78C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48 (0.31, 0.6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6C624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0.30 (-0.47, -0.1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C480B" w14:textId="77777777" w:rsidR="00296512" w:rsidRPr="00A71217" w:rsidRDefault="00296512" w:rsidP="009E16F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4963A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0.57 (-0.74, -0.3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40CCF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08 (-0.10, 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C1D97" w14:textId="77777777" w:rsidR="00296512" w:rsidRPr="00A71217" w:rsidRDefault="00296512" w:rsidP="009E16F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681322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8</w:t>
            </w:r>
          </w:p>
        </w:tc>
      </w:tr>
      <w:tr w:rsidR="00296512" w:rsidRPr="00A71217" w14:paraId="1B7D10E9" w14:textId="77777777" w:rsidTr="009E16F7">
        <w:trPr>
          <w:trHeight w:val="594"/>
        </w:trPr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1131C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4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I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6E7D8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1 (0.50, 0.7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93F08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0.30 (-0.41, -0.2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3EF98" w14:textId="77777777" w:rsidR="00296512" w:rsidRPr="00A71217" w:rsidRDefault="00296512" w:rsidP="009E16F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B8450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0.51 (-0.62, -0.40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FF90E" w14:textId="77777777" w:rsidR="00296512" w:rsidRPr="00A71217" w:rsidRDefault="00296512" w:rsidP="009E16F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28200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02 (-0.10, 0.1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C213C3" w14:textId="77777777" w:rsidR="00296512" w:rsidRPr="00A71217" w:rsidRDefault="00296512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113</w:t>
            </w:r>
          </w:p>
        </w:tc>
      </w:tr>
    </w:tbl>
    <w:p w14:paraId="27FE71CB" w14:textId="0A505807" w:rsidR="00296512" w:rsidRPr="00A71217" w:rsidRDefault="00296512" w:rsidP="00296512">
      <w:pPr>
        <w:spacing w:line="360" w:lineRule="auto"/>
        <w:rPr>
          <w:rFonts w:ascii="Times New Roman" w:hAnsi="Times New Roman" w:cs="Times New Roman"/>
        </w:rPr>
      </w:pPr>
      <w:r w:rsidRPr="00A71217">
        <w:rPr>
          <w:rFonts w:ascii="Times New Roman" w:hAnsi="Times New Roman" w:cs="Times New Roman"/>
        </w:rPr>
        <w:t>Standardized β coefficients and 95% confidence interval</w:t>
      </w:r>
      <w:r>
        <w:rPr>
          <w:rFonts w:ascii="Times New Roman" w:hAnsi="Times New Roman" w:cs="Times New Roman"/>
        </w:rPr>
        <w:t>s</w:t>
      </w:r>
      <w:r w:rsidRPr="00A71217">
        <w:rPr>
          <w:rFonts w:ascii="Times New Roman" w:hAnsi="Times New Roman" w:cs="Times New Roman"/>
        </w:rPr>
        <w:t xml:space="preserve"> for each variable used in the eCRF equations from Table 3, listed as standardized β (</w:t>
      </w:r>
      <w:r>
        <w:rPr>
          <w:rFonts w:ascii="Times New Roman" w:hAnsi="Times New Roman" w:cs="Times New Roman"/>
        </w:rPr>
        <w:t>l</w:t>
      </w:r>
      <w:r w:rsidRPr="00A71217">
        <w:rPr>
          <w:rFonts w:ascii="Times New Roman" w:hAnsi="Times New Roman" w:cs="Times New Roman"/>
        </w:rPr>
        <w:t xml:space="preserve">ower </w:t>
      </w:r>
      <w:r>
        <w:rPr>
          <w:rFonts w:ascii="Times New Roman" w:hAnsi="Times New Roman" w:cs="Times New Roman"/>
        </w:rPr>
        <w:t>l</w:t>
      </w:r>
      <w:r w:rsidRPr="00A71217">
        <w:rPr>
          <w:rFonts w:ascii="Times New Roman" w:hAnsi="Times New Roman" w:cs="Times New Roman"/>
        </w:rPr>
        <w:t xml:space="preserve">imit, </w:t>
      </w:r>
      <w:r>
        <w:rPr>
          <w:rFonts w:ascii="Times New Roman" w:hAnsi="Times New Roman" w:cs="Times New Roman"/>
        </w:rPr>
        <w:t>u</w:t>
      </w:r>
      <w:r w:rsidRPr="00A71217">
        <w:rPr>
          <w:rFonts w:ascii="Times New Roman" w:hAnsi="Times New Roman" w:cs="Times New Roman"/>
        </w:rPr>
        <w:t xml:space="preserve">pper </w:t>
      </w:r>
      <w:r>
        <w:rPr>
          <w:rFonts w:ascii="Times New Roman" w:hAnsi="Times New Roman" w:cs="Times New Roman"/>
        </w:rPr>
        <w:t>l</w:t>
      </w:r>
      <w:r w:rsidRPr="00A71217">
        <w:rPr>
          <w:rFonts w:ascii="Times New Roman" w:hAnsi="Times New Roman" w:cs="Times New Roman"/>
        </w:rPr>
        <w:t>imit). Dashed lines within rows indicate which variables are not included in that row’s equation.</w:t>
      </w:r>
      <w:r>
        <w:rPr>
          <w:rFonts w:ascii="Times New Roman" w:hAnsi="Times New Roman" w:cs="Times New Roman"/>
        </w:rPr>
        <w:t xml:space="preserve"> BRI (R), body roundness index; IPAQ</w:t>
      </w:r>
      <w:r w:rsidRPr="00296512">
        <w:rPr>
          <w:rFonts w:ascii="Times New Roman" w:hAnsi="Times New Roman" w:cs="Times New Roman"/>
          <w:vertAlign w:val="superscript"/>
        </w:rPr>
        <w:t>++</w:t>
      </w:r>
      <w:r>
        <w:rPr>
          <w:rFonts w:ascii="Times New Roman" w:hAnsi="Times New Roman" w:cs="Times New Roman"/>
        </w:rPr>
        <w:t xml:space="preserve"> (I), International Physical Activity Questionnaire with adjusted categories; SRPAS (S), Self-Report Physical Activity Survey; WC (W), waist circumference.</w:t>
      </w:r>
    </w:p>
    <w:p w14:paraId="30A21F85" w14:textId="77777777" w:rsidR="00824619" w:rsidRDefault="00824619"/>
    <w:sectPr w:rsidR="00824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512"/>
    <w:rsid w:val="00296512"/>
    <w:rsid w:val="00785940"/>
    <w:rsid w:val="00824619"/>
    <w:rsid w:val="009F5BDF"/>
    <w:rsid w:val="00AA1218"/>
    <w:rsid w:val="00AE2445"/>
    <w:rsid w:val="00C27D5C"/>
    <w:rsid w:val="00F4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2F76F"/>
  <w15:chartTrackingRefBased/>
  <w15:docId w15:val="{C479BB9E-4601-43AF-9E88-A26184CAA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51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5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5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5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5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5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5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5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5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5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5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51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96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51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96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5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ster</dc:creator>
  <cp:keywords/>
  <dc:description/>
  <cp:lastModifiedBy>Stephanie Custer</cp:lastModifiedBy>
  <cp:revision>1</cp:revision>
  <dcterms:created xsi:type="dcterms:W3CDTF">2025-10-20T18:12:00Z</dcterms:created>
  <dcterms:modified xsi:type="dcterms:W3CDTF">2025-10-20T18:16:00Z</dcterms:modified>
</cp:coreProperties>
</file>